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0908A" w14:textId="77777777" w:rsidR="00277A78" w:rsidRDefault="004E3A75">
      <w:pPr>
        <w:spacing w:line="360" w:lineRule="auto"/>
        <w:outlineLvl w:val="2"/>
        <w:rPr>
          <w:rFonts w:eastAsia="宋体"/>
          <w:szCs w:val="28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宋体" w:cs="Times New Roman" w:hint="eastAsia"/>
          <w:b/>
          <w:szCs w:val="24"/>
          <w:lang w:eastAsia="zh-CN"/>
        </w:rPr>
        <w:t>2.</w:t>
      </w:r>
      <w:r>
        <w:rPr>
          <w:rFonts w:eastAsia="宋体"/>
          <w:szCs w:val="28"/>
        </w:rPr>
        <w:t xml:space="preserve"> Bacterial strains and plasmid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5026"/>
        <w:gridCol w:w="1381"/>
      </w:tblGrid>
      <w:tr w:rsidR="00277A78" w14:paraId="66753A9D" w14:textId="77777777">
        <w:trPr>
          <w:trHeight w:val="450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5CBD5" w14:textId="77777777" w:rsidR="00277A78" w:rsidRDefault="004E3A75" w:rsidP="0040211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Strain or plasmid</w:t>
            </w:r>
          </w:p>
        </w:tc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99214" w14:textId="77777777" w:rsidR="00277A78" w:rsidRDefault="004E3A75" w:rsidP="0040211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Relevant characteristic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5F216" w14:textId="77777777" w:rsidR="00277A78" w:rsidRDefault="004E3A75" w:rsidP="00402114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Source</w:t>
            </w:r>
          </w:p>
        </w:tc>
      </w:tr>
      <w:tr w:rsidR="00277A78" w:rsidRPr="00AD70D0" w14:paraId="246D2B6D" w14:textId="77777777">
        <w:tc>
          <w:tcPr>
            <w:tcW w:w="8522" w:type="dxa"/>
            <w:gridSpan w:val="3"/>
            <w:tcBorders>
              <w:top w:val="single" w:sz="4" w:space="0" w:color="auto"/>
            </w:tcBorders>
            <w:vAlign w:val="center"/>
          </w:tcPr>
          <w:p w14:paraId="3A56865B" w14:textId="77777777" w:rsidR="00277A78" w:rsidRPr="00402114" w:rsidRDefault="004E3A75">
            <w:pPr>
              <w:spacing w:after="0"/>
              <w:rPr>
                <w:rFonts w:eastAsia="宋体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402114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. aeruginosa</w:t>
            </w:r>
          </w:p>
        </w:tc>
      </w:tr>
      <w:tr w:rsidR="00277A78" w14:paraId="57DCC20E" w14:textId="77777777" w:rsidTr="00402114">
        <w:trPr>
          <w:trHeight w:val="449"/>
        </w:trPr>
        <w:tc>
          <w:tcPr>
            <w:tcW w:w="2115" w:type="dxa"/>
          </w:tcPr>
          <w:p w14:paraId="0B27AA53" w14:textId="77777777" w:rsidR="00277A78" w:rsidRDefault="004E3A75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PAO1</w:t>
            </w:r>
          </w:p>
        </w:tc>
        <w:tc>
          <w:tcPr>
            <w:tcW w:w="5026" w:type="dxa"/>
          </w:tcPr>
          <w:p w14:paraId="0BBDEEB3" w14:textId="4C15DDC5" w:rsidR="00277A78" w:rsidRDefault="00542758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881C0B">
              <w:rPr>
                <w:i/>
                <w:iCs/>
                <w:sz w:val="18"/>
                <w:szCs w:val="18"/>
              </w:rPr>
              <w:t>Pseudomonas aeruginosa</w:t>
            </w:r>
            <w:r w:rsidRPr="005264EF">
              <w:rPr>
                <w:i/>
                <w:iCs/>
                <w:sz w:val="18"/>
                <w:szCs w:val="18"/>
              </w:rPr>
              <w:t xml:space="preserve"> </w:t>
            </w:r>
            <w:r w:rsidRPr="005264EF">
              <w:rPr>
                <w:sz w:val="18"/>
                <w:szCs w:val="18"/>
              </w:rPr>
              <w:t>PAO1, Wild-type prototroph</w:t>
            </w:r>
          </w:p>
        </w:tc>
        <w:tc>
          <w:tcPr>
            <w:tcW w:w="1381" w:type="dxa"/>
          </w:tcPr>
          <w:p w14:paraId="107AF384" w14:textId="77777777" w:rsidR="00277A78" w:rsidRDefault="004E3A75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lab</w:t>
            </w:r>
          </w:p>
        </w:tc>
      </w:tr>
      <w:tr w:rsidR="000603BD" w14:paraId="616517A8" w14:textId="77777777" w:rsidTr="00402114">
        <w:tc>
          <w:tcPr>
            <w:tcW w:w="2115" w:type="dxa"/>
          </w:tcPr>
          <w:p w14:paraId="4B0D6847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Δ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</w:p>
        </w:tc>
        <w:tc>
          <w:tcPr>
            <w:tcW w:w="5026" w:type="dxa"/>
          </w:tcPr>
          <w:p w14:paraId="5C6659C9" w14:textId="0A5873A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A mutant strain of PAO1 with deletions of the </w:t>
            </w:r>
            <w:r w:rsidRPr="00CD3FFF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  <w:tc>
          <w:tcPr>
            <w:tcW w:w="1381" w:type="dxa"/>
          </w:tcPr>
          <w:p w14:paraId="5D8F66BC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14:paraId="645B5E9D" w14:textId="77777777" w:rsidTr="00402114">
        <w:tc>
          <w:tcPr>
            <w:tcW w:w="2115" w:type="dxa"/>
          </w:tcPr>
          <w:p w14:paraId="7E496E4E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Δ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Δ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lpV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26" w:type="dxa"/>
            <w:shd w:val="clear" w:color="auto" w:fill="auto"/>
          </w:tcPr>
          <w:p w14:paraId="6219A437" w14:textId="7A886C30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402114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A mutant strain of PAO1 with deletions of the </w:t>
            </w:r>
            <w:r w:rsidRPr="00402114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 w:rsidRPr="00402114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402114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clpV</w:t>
            </w:r>
            <w:r w:rsidRPr="00402114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402114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, and </w:t>
            </w:r>
            <w:r w:rsidRPr="00402114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clpV</w:t>
            </w:r>
            <w:r w:rsidRPr="00402114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02114">
              <w:rPr>
                <w:rFonts w:eastAsia="宋体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402114">
              <w:rPr>
                <w:rFonts w:eastAsia="宋体" w:cs="Times New Roman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381" w:type="dxa"/>
            <w:shd w:val="clear" w:color="auto" w:fill="auto"/>
          </w:tcPr>
          <w:p w14:paraId="0CBDB1D1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14:paraId="2DD326EF" w14:textId="77777777" w:rsidTr="00402114">
        <w:tc>
          <w:tcPr>
            <w:tcW w:w="2115" w:type="dxa"/>
          </w:tcPr>
          <w:p w14:paraId="20499603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Δ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Δ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upC</w:t>
            </w:r>
          </w:p>
        </w:tc>
        <w:tc>
          <w:tcPr>
            <w:tcW w:w="5026" w:type="dxa"/>
            <w:shd w:val="clear" w:color="auto" w:fill="auto"/>
          </w:tcPr>
          <w:p w14:paraId="420CB6EC" w14:textId="3A0CCF0F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A mutant strain of PAO1 with deletions of the </w:t>
            </w:r>
            <w:r w:rsidRPr="00CD3FFF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upC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3C6D20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 w:rsidR="003C6D20"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upC</w:t>
            </w:r>
            <w:r w:rsidR="003C6D20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 xml:space="preserve">2 and 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upC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 xml:space="preserve">3 </w:t>
            </w: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381" w:type="dxa"/>
            <w:shd w:val="clear" w:color="auto" w:fill="auto"/>
          </w:tcPr>
          <w:p w14:paraId="7CD260A9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14:paraId="418E70BA" w14:textId="77777777" w:rsidTr="00402114">
        <w:tc>
          <w:tcPr>
            <w:tcW w:w="2115" w:type="dxa"/>
          </w:tcPr>
          <w:p w14:paraId="18897C43" w14:textId="0A67D8A0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Δ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Δ</w:t>
            </w:r>
            <w:r w:rsidR="00161B09" w:rsidRPr="00161B09"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  <w:lang w:eastAsia="zh-CN"/>
              </w:rPr>
              <w:t>h</w:t>
            </w:r>
            <w:r w:rsidR="00161B09" w:rsidRPr="00161B09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ptC-</w:t>
            </w:r>
            <w:r w:rsidRPr="00161B09"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PA0034</w:t>
            </w:r>
          </w:p>
        </w:tc>
        <w:tc>
          <w:tcPr>
            <w:tcW w:w="5026" w:type="dxa"/>
          </w:tcPr>
          <w:p w14:paraId="6D70DD38" w14:textId="42ECA465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A mutant strain of PAO1 with deletions of the </w:t>
            </w:r>
            <w:r w:rsidRPr="00CD3FFF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PA0033</w:t>
            </w:r>
            <w:r w:rsidR="00DC367D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, and 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PA00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34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D3FFF">
              <w:rPr>
                <w:rFonts w:eastAsia="宋体" w:cs="Times New Roman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381" w:type="dxa"/>
            <w:shd w:val="clear" w:color="auto" w:fill="auto"/>
          </w:tcPr>
          <w:p w14:paraId="1DE3A71B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:rsidRPr="00AD70D0" w14:paraId="383C77CA" w14:textId="77777777">
        <w:tc>
          <w:tcPr>
            <w:tcW w:w="8522" w:type="dxa"/>
            <w:gridSpan w:val="3"/>
            <w:vAlign w:val="center"/>
          </w:tcPr>
          <w:p w14:paraId="10877913" w14:textId="77777777" w:rsidR="000603BD" w:rsidRPr="00402114" w:rsidRDefault="000603BD" w:rsidP="000603BD">
            <w:pPr>
              <w:spacing w:after="0"/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402114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Plasmids</w:t>
            </w:r>
          </w:p>
        </w:tc>
      </w:tr>
      <w:tr w:rsidR="000603BD" w14:paraId="05FC5DBD" w14:textId="77777777" w:rsidTr="00402114">
        <w:tc>
          <w:tcPr>
            <w:tcW w:w="2115" w:type="dxa"/>
          </w:tcPr>
          <w:p w14:paraId="02CC4878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pGSM</w:t>
            </w:r>
          </w:p>
        </w:tc>
        <w:tc>
          <w:tcPr>
            <w:tcW w:w="5026" w:type="dxa"/>
          </w:tcPr>
          <w:p w14:paraId="7204CD07" w14:textId="158B5BB6" w:rsidR="000603BD" w:rsidRDefault="00956747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956747">
              <w:rPr>
                <w:rFonts w:eastAsiaTheme="minorEastAsia"/>
                <w:sz w:val="18"/>
                <w:szCs w:val="18"/>
              </w:rPr>
              <w:t>A plasmid containing the gentamicin resistance gene (GmR), the sacB gene, and the mob gene for bacterial conjugation</w:t>
            </w:r>
          </w:p>
        </w:tc>
        <w:tc>
          <w:tcPr>
            <w:tcW w:w="1381" w:type="dxa"/>
            <w:shd w:val="clear" w:color="auto" w:fill="auto"/>
          </w:tcPr>
          <w:p w14:paraId="3D3A708B" w14:textId="37351A9E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lab</w:t>
            </w:r>
            <w:r w:rsidRPr="00F54ED0">
              <w:rPr>
                <w:rFonts w:eastAsiaTheme="minorEastAsia"/>
                <w:sz w:val="18"/>
                <w:szCs w:val="18"/>
              </w:rPr>
              <w:t xml:space="preserve"> </w:t>
            </w:r>
            <w:r w:rsidRPr="00F54ED0">
              <w:rPr>
                <w:rFonts w:eastAsiaTheme="minorEastAsia"/>
                <w:sz w:val="18"/>
                <w:szCs w:val="18"/>
              </w:rPr>
              <w:fldChar w:fldCharType="begin">
                <w:fldData xml:space="preserve">PEVuZE5vdGU+PENpdGU+PEF1dGhvcj5aZW5nPC9BdXRob3I+PFllYXI+MjAxNjwvWWVhcj48UmVj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jQyOTk8L3BhZ2Vz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</w:fldData>
              </w:fldChar>
            </w:r>
            <w:r w:rsidR="00D5197C">
              <w:rPr>
                <w:rFonts w:eastAsiaTheme="minorEastAsia"/>
                <w:sz w:val="18"/>
                <w:szCs w:val="18"/>
              </w:rPr>
              <w:instrText xml:space="preserve"> ADDIN EN.CITE </w:instrText>
            </w:r>
            <w:r w:rsidR="00D5197C">
              <w:rPr>
                <w:rFonts w:eastAsiaTheme="minorEastAsia"/>
                <w:sz w:val="18"/>
                <w:szCs w:val="18"/>
              </w:rPr>
              <w:fldChar w:fldCharType="begin">
                <w:fldData xml:space="preserve">PEVuZE5vdGU+PENpdGU+PEF1dGhvcj5aZW5nPC9BdXRob3I+PFllYXI+MjAxNjwvWWVhcj48UmVj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jQyOTk8L3BhZ2Vz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</w:fldData>
              </w:fldChar>
            </w:r>
            <w:r w:rsidR="00D5197C">
              <w:rPr>
                <w:rFonts w:eastAsiaTheme="minorEastAsia"/>
                <w:sz w:val="18"/>
                <w:szCs w:val="18"/>
              </w:rPr>
              <w:instrText xml:space="preserve"> ADDIN EN.CITE.DATA </w:instrText>
            </w:r>
            <w:r w:rsidR="00D5197C">
              <w:rPr>
                <w:rFonts w:eastAsiaTheme="minorEastAsia"/>
                <w:sz w:val="18"/>
                <w:szCs w:val="18"/>
              </w:rPr>
            </w:r>
            <w:r w:rsidR="00D5197C">
              <w:rPr>
                <w:rFonts w:eastAsiaTheme="minorEastAsia"/>
                <w:sz w:val="18"/>
                <w:szCs w:val="18"/>
              </w:rPr>
              <w:fldChar w:fldCharType="end"/>
            </w:r>
            <w:r w:rsidRPr="00F54ED0">
              <w:rPr>
                <w:rFonts w:eastAsiaTheme="minorEastAsia"/>
                <w:sz w:val="18"/>
                <w:szCs w:val="18"/>
              </w:rPr>
            </w:r>
            <w:r w:rsidRPr="00F54ED0">
              <w:rPr>
                <w:rFonts w:eastAsiaTheme="minorEastAsia"/>
                <w:sz w:val="18"/>
                <w:szCs w:val="18"/>
              </w:rPr>
              <w:fldChar w:fldCharType="separate"/>
            </w:r>
            <w:r w:rsidR="00D5197C" w:rsidRPr="00D5197C">
              <w:rPr>
                <w:rFonts w:eastAsiaTheme="minorEastAsia"/>
                <w:noProof/>
                <w:sz w:val="18"/>
                <w:szCs w:val="18"/>
                <w:vertAlign w:val="superscript"/>
              </w:rPr>
              <w:t>[1]</w:t>
            </w:r>
            <w:r w:rsidRPr="00F54ED0">
              <w:rPr>
                <w:rFonts w:eastAsiaTheme="minorEastAsia"/>
                <w:sz w:val="18"/>
                <w:szCs w:val="18"/>
              </w:rPr>
              <w:fldChar w:fldCharType="end"/>
            </w:r>
          </w:p>
        </w:tc>
      </w:tr>
      <w:tr w:rsidR="000603BD" w14:paraId="5E0B31F5" w14:textId="77777777" w:rsidTr="00402114">
        <w:tc>
          <w:tcPr>
            <w:tcW w:w="2115" w:type="dxa"/>
          </w:tcPr>
          <w:p w14:paraId="3DA4DBF3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pGSM-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</w:p>
        </w:tc>
        <w:tc>
          <w:tcPr>
            <w:tcW w:w="5026" w:type="dxa"/>
          </w:tcPr>
          <w:p w14:paraId="7896CD45" w14:textId="70F3C1E9" w:rsidR="000603BD" w:rsidRDefault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07523">
              <w:rPr>
                <w:rFonts w:eastAsiaTheme="minorEastAsia"/>
                <w:sz w:val="18"/>
                <w:szCs w:val="18"/>
              </w:rPr>
              <w:t>A fragment with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retS</w:t>
            </w:r>
            <w:r w:rsidRPr="00CD3FFF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upstream and downstream homology arms 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was inserted into </w:t>
            </w:r>
            <w:r w:rsidRPr="00307523">
              <w:rPr>
                <w:rFonts w:eastAsiaTheme="minorEastAsia"/>
                <w:i/>
                <w:sz w:val="18"/>
                <w:szCs w:val="18"/>
              </w:rPr>
              <w:t>SacI/XbaI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 sites of pGSM</w:t>
            </w:r>
          </w:p>
        </w:tc>
        <w:tc>
          <w:tcPr>
            <w:tcW w:w="1381" w:type="dxa"/>
            <w:shd w:val="clear" w:color="auto" w:fill="auto"/>
          </w:tcPr>
          <w:p w14:paraId="4C4DC1A8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14:paraId="145C5A01" w14:textId="77777777" w:rsidTr="00402114">
        <w:tc>
          <w:tcPr>
            <w:tcW w:w="2115" w:type="dxa"/>
          </w:tcPr>
          <w:p w14:paraId="6E885B5E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pGSM-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lpV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26" w:type="dxa"/>
          </w:tcPr>
          <w:p w14:paraId="00261D6A" w14:textId="24B1F5B7" w:rsidR="000603BD" w:rsidRDefault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07523">
              <w:rPr>
                <w:rFonts w:eastAsiaTheme="minorEastAsia"/>
                <w:sz w:val="18"/>
                <w:szCs w:val="18"/>
              </w:rPr>
              <w:t>A fragment with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402114"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upstream and downstream homology arms 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was inserted into </w:t>
            </w:r>
            <w:r w:rsidRPr="00307523">
              <w:rPr>
                <w:rFonts w:eastAsiaTheme="minorEastAsia"/>
                <w:i/>
                <w:sz w:val="18"/>
                <w:szCs w:val="18"/>
              </w:rPr>
              <w:t>SacI/XbaI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 sites of pGSM</w:t>
            </w:r>
          </w:p>
        </w:tc>
        <w:tc>
          <w:tcPr>
            <w:tcW w:w="1381" w:type="dxa"/>
            <w:shd w:val="clear" w:color="auto" w:fill="auto"/>
          </w:tcPr>
          <w:p w14:paraId="51430D26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14:paraId="18B2A781" w14:textId="77777777" w:rsidTr="00402114">
        <w:tc>
          <w:tcPr>
            <w:tcW w:w="2115" w:type="dxa"/>
          </w:tcPr>
          <w:p w14:paraId="35F58924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pGSM-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lpV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26" w:type="dxa"/>
          </w:tcPr>
          <w:p w14:paraId="279B0D6F" w14:textId="598E6EA9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07523">
              <w:rPr>
                <w:rFonts w:eastAsiaTheme="minorEastAsia"/>
                <w:sz w:val="18"/>
                <w:szCs w:val="18"/>
              </w:rPr>
              <w:t>A fragment with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02114">
              <w:rPr>
                <w:rFonts w:eastAsia="宋体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upstream and downstream homology arms 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was inserted into </w:t>
            </w:r>
            <w:r w:rsidRPr="00307523">
              <w:rPr>
                <w:rFonts w:eastAsiaTheme="minorEastAsia"/>
                <w:i/>
                <w:sz w:val="18"/>
                <w:szCs w:val="18"/>
              </w:rPr>
              <w:t>SacI/XbaI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 sites of pGSM</w:t>
            </w:r>
          </w:p>
        </w:tc>
        <w:tc>
          <w:tcPr>
            <w:tcW w:w="1381" w:type="dxa"/>
            <w:shd w:val="clear" w:color="auto" w:fill="auto"/>
          </w:tcPr>
          <w:p w14:paraId="025F2F9F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14:paraId="17F8AA3F" w14:textId="77777777" w:rsidTr="00402114">
        <w:tc>
          <w:tcPr>
            <w:tcW w:w="2115" w:type="dxa"/>
          </w:tcPr>
          <w:p w14:paraId="18D0B0F2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pGSM-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upC</w:t>
            </w:r>
          </w:p>
        </w:tc>
        <w:tc>
          <w:tcPr>
            <w:tcW w:w="5026" w:type="dxa"/>
          </w:tcPr>
          <w:p w14:paraId="1920FD6C" w14:textId="0D1B0CD7" w:rsidR="000603BD" w:rsidRDefault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07523">
              <w:rPr>
                <w:rFonts w:eastAsiaTheme="minorEastAsia"/>
                <w:sz w:val="18"/>
                <w:szCs w:val="18"/>
              </w:rPr>
              <w:t>A fragment with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upC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1-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18"/>
                <w:szCs w:val="18"/>
              </w:rPr>
              <w:t>cupC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 upstream and downstream homology arms 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was inserted into </w:t>
            </w:r>
            <w:r w:rsidRPr="00307523">
              <w:rPr>
                <w:rFonts w:eastAsiaTheme="minorEastAsia"/>
                <w:i/>
                <w:sz w:val="18"/>
                <w:szCs w:val="18"/>
              </w:rPr>
              <w:t>SacI/XbaI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 sites of pGSM</w:t>
            </w:r>
          </w:p>
        </w:tc>
        <w:tc>
          <w:tcPr>
            <w:tcW w:w="1381" w:type="dxa"/>
            <w:shd w:val="clear" w:color="auto" w:fill="auto"/>
          </w:tcPr>
          <w:p w14:paraId="21A6D2FB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603BD" w14:paraId="1CD38E6D" w14:textId="77777777" w:rsidTr="00402114">
        <w:tc>
          <w:tcPr>
            <w:tcW w:w="2115" w:type="dxa"/>
          </w:tcPr>
          <w:p w14:paraId="39A7FC2B" w14:textId="3DAA7CC3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pGSM-PA0033-34</w:t>
            </w:r>
          </w:p>
        </w:tc>
        <w:tc>
          <w:tcPr>
            <w:tcW w:w="5026" w:type="dxa"/>
          </w:tcPr>
          <w:p w14:paraId="7C81C9D2" w14:textId="6BCF2791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307523">
              <w:rPr>
                <w:rFonts w:eastAsiaTheme="minorEastAsia"/>
                <w:sz w:val="18"/>
                <w:szCs w:val="18"/>
              </w:rPr>
              <w:t>A fragment with</w:t>
            </w: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 xml:space="preserve"> PA0033-PA0034 upstream and downstream homology arms 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was inserted into </w:t>
            </w:r>
            <w:r w:rsidRPr="00307523">
              <w:rPr>
                <w:rFonts w:eastAsiaTheme="minorEastAsia"/>
                <w:i/>
                <w:sz w:val="18"/>
                <w:szCs w:val="18"/>
              </w:rPr>
              <w:t>SacI/XbaI</w:t>
            </w:r>
            <w:r w:rsidRPr="00307523">
              <w:rPr>
                <w:rFonts w:eastAsiaTheme="minorEastAsia"/>
                <w:sz w:val="18"/>
                <w:szCs w:val="18"/>
              </w:rPr>
              <w:t xml:space="preserve"> sites of pGSM</w:t>
            </w:r>
          </w:p>
        </w:tc>
        <w:tc>
          <w:tcPr>
            <w:tcW w:w="1381" w:type="dxa"/>
            <w:shd w:val="clear" w:color="auto" w:fill="auto"/>
          </w:tcPr>
          <w:p w14:paraId="1A287314" w14:textId="77777777" w:rsidR="000603BD" w:rsidRDefault="000603BD" w:rsidP="000603B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This study</w:t>
            </w:r>
          </w:p>
        </w:tc>
      </w:tr>
    </w:tbl>
    <w:p w14:paraId="54F53A17" w14:textId="77777777" w:rsidR="00D5197C" w:rsidRDefault="00D5197C"/>
    <w:p w14:paraId="6575C9DD" w14:textId="2DD8800A" w:rsidR="00D5197C" w:rsidRPr="00D5197C" w:rsidRDefault="00E722D4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R</w:t>
      </w:r>
      <w:r w:rsidR="00D5197C">
        <w:rPr>
          <w:rFonts w:eastAsiaTheme="minorEastAsia"/>
          <w:lang w:eastAsia="zh-CN"/>
        </w:rPr>
        <w:t>eference</w:t>
      </w:r>
    </w:p>
    <w:p w14:paraId="6276E6DC" w14:textId="06DA5E78" w:rsidR="006A2DFE" w:rsidRPr="006A2DFE" w:rsidRDefault="00D5197C" w:rsidP="006A2DFE">
      <w:pPr>
        <w:pStyle w:val="EndNoteBibliography"/>
        <w:ind w:left="720" w:hanging="720"/>
        <w:rPr>
          <w:sz w:val="1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2DFE" w:rsidRPr="006A2DFE">
        <w:t>1.</w:t>
      </w:r>
      <w:r w:rsidR="006A2DFE" w:rsidRPr="006A2DFE">
        <w:tab/>
        <w:t xml:space="preserve">Zeng, J., N. Zhang, B. Huang, R. Cai, B. Wu, S. E, C. Fang, and C. Chen, </w:t>
      </w:r>
      <w:r w:rsidR="006A2DFE" w:rsidRPr="006A2DFE">
        <w:rPr>
          <w:i/>
        </w:rPr>
        <w:t>Mechanism of azithromycin inhibition of HSL synthesis in Pseudomonas aeruginosa.</w:t>
      </w:r>
      <w:r w:rsidR="006A2DFE" w:rsidRPr="006A2DFE">
        <w:t xml:space="preserve"> Sci Rep, 2016. </w:t>
      </w:r>
      <w:r w:rsidR="006A2DFE" w:rsidRPr="006A2DFE">
        <w:rPr>
          <w:b/>
        </w:rPr>
        <w:t>6</w:t>
      </w:r>
      <w:r w:rsidR="006A2DFE" w:rsidRPr="006A2DFE">
        <w:t xml:space="preserve">: p. 24299. </w:t>
      </w:r>
      <w:r w:rsidR="006A2DFE" w:rsidRPr="006A2DFE">
        <w:rPr>
          <w:sz w:val="16"/>
        </w:rPr>
        <w:t xml:space="preserve">DOI: </w:t>
      </w:r>
      <w:hyperlink r:id="rId6" w:history="1">
        <w:r w:rsidR="006A2DFE" w:rsidRPr="006A2DFE">
          <w:rPr>
            <w:rStyle w:val="a8"/>
          </w:rPr>
          <w:t>https://doi.org/</w:t>
        </w:r>
        <w:r w:rsidR="006A2DFE" w:rsidRPr="006A2DFE">
          <w:rPr>
            <w:rStyle w:val="a8"/>
            <w:sz w:val="16"/>
          </w:rPr>
          <w:t>10.1038/srep24299</w:t>
        </w:r>
      </w:hyperlink>
      <w:r w:rsidR="006A2DFE" w:rsidRPr="006A2DFE">
        <w:rPr>
          <w:sz w:val="16"/>
        </w:rPr>
        <w:t>.</w:t>
      </w:r>
    </w:p>
    <w:p w14:paraId="7B0B9C00" w14:textId="16374C4D" w:rsidR="00277A78" w:rsidRDefault="00D5197C">
      <w:r>
        <w:fldChar w:fldCharType="end"/>
      </w:r>
    </w:p>
    <w:sectPr w:rsidR="00277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22015" w14:textId="77777777" w:rsidR="00A800C4" w:rsidRDefault="00A800C4">
      <w:pPr>
        <w:spacing w:before="0" w:after="0"/>
      </w:pPr>
      <w:r>
        <w:separator/>
      </w:r>
    </w:p>
  </w:endnote>
  <w:endnote w:type="continuationSeparator" w:id="0">
    <w:p w14:paraId="12CB6D09" w14:textId="77777777" w:rsidR="00A800C4" w:rsidRDefault="00A800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F39F0" w14:textId="77777777" w:rsidR="00A800C4" w:rsidRDefault="00A800C4">
      <w:pPr>
        <w:spacing w:before="0" w:after="0"/>
      </w:pPr>
      <w:r>
        <w:separator/>
      </w:r>
    </w:p>
  </w:footnote>
  <w:footnote w:type="continuationSeparator" w:id="0">
    <w:p w14:paraId="17DF2075" w14:textId="77777777" w:rsidR="00A800C4" w:rsidRDefault="00A800C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7A78"/>
    <w:rsid w:val="000603BD"/>
    <w:rsid w:val="00161B09"/>
    <w:rsid w:val="001B0723"/>
    <w:rsid w:val="0025390F"/>
    <w:rsid w:val="00277A78"/>
    <w:rsid w:val="0032002A"/>
    <w:rsid w:val="00320881"/>
    <w:rsid w:val="003C6D20"/>
    <w:rsid w:val="00402114"/>
    <w:rsid w:val="004658FA"/>
    <w:rsid w:val="004E3A75"/>
    <w:rsid w:val="00542758"/>
    <w:rsid w:val="005E49F4"/>
    <w:rsid w:val="00615C88"/>
    <w:rsid w:val="006A2DFE"/>
    <w:rsid w:val="0073312A"/>
    <w:rsid w:val="007C1D47"/>
    <w:rsid w:val="007E6E90"/>
    <w:rsid w:val="00956747"/>
    <w:rsid w:val="00A11471"/>
    <w:rsid w:val="00A800C4"/>
    <w:rsid w:val="00AD70D0"/>
    <w:rsid w:val="00C009D1"/>
    <w:rsid w:val="00C609D2"/>
    <w:rsid w:val="00D5197C"/>
    <w:rsid w:val="00DB51A7"/>
    <w:rsid w:val="00DC367D"/>
    <w:rsid w:val="00E722D4"/>
    <w:rsid w:val="00FE4ACD"/>
    <w:rsid w:val="44BA76C7"/>
    <w:rsid w:val="633F3A49"/>
    <w:rsid w:val="7793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9B9090"/>
  <w15:docId w15:val="{A6331CD5-9149-4691-B88F-0645CBDC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65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58FA"/>
    <w:rPr>
      <w:rFonts w:ascii="Times New Roman" w:eastAsiaTheme="minorHAnsi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4658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58FA"/>
    <w:rPr>
      <w:rFonts w:ascii="Times New Roman" w:eastAsiaTheme="minorHAnsi" w:hAnsi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5197C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5197C"/>
    <w:rPr>
      <w:rFonts w:ascii="Times New Roman" w:eastAsiaTheme="minorHAnsi" w:hAnsi="Times New Roman" w:cs="Times New Roman"/>
      <w:noProof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5197C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5197C"/>
    <w:rPr>
      <w:rFonts w:ascii="Times New Roman" w:eastAsiaTheme="minorHAnsi" w:hAnsi="Times New Roman" w:cs="Times New Roman"/>
      <w:noProof/>
      <w:szCs w:val="22"/>
      <w:lang w:eastAsia="en-US"/>
    </w:rPr>
  </w:style>
  <w:style w:type="character" w:styleId="a8">
    <w:name w:val="Hyperlink"/>
    <w:basedOn w:val="a0"/>
    <w:rsid w:val="00D5197C"/>
    <w:rPr>
      <w:color w:val="0026E5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519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rep2429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542</dc:creator>
  <cp:lastModifiedBy>zjm</cp:lastModifiedBy>
  <cp:revision>24</cp:revision>
  <dcterms:created xsi:type="dcterms:W3CDTF">2024-05-07T08:07:00Z</dcterms:created>
  <dcterms:modified xsi:type="dcterms:W3CDTF">2025-04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12AB02EFD814D70B4CE22BDBC2B47B8_12</vt:lpwstr>
  </property>
  <property fmtid="{D5CDD505-2E9C-101B-9397-08002B2CF9AE}" pid="4" name="KSOTemplateDocerSaveRecord">
    <vt:lpwstr>eyJoZGlkIjoiY2QwNDlhMTIxMzE2NzFmNWY4MzFiNjgwYjkwOThmZWEiLCJ1c2VySWQiOiI0MDM2OTc3MTEifQ==</vt:lpwstr>
  </property>
</Properties>
</file>